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6492"/>
        <w:gridCol w:w="538"/>
      </w:tblGrid>
      <w:tr w:rsidR="00333FCE" w14:paraId="6C52C6AA" w14:textId="77777777" w:rsidTr="00B33563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788118AF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ords retrieved</w:t>
            </w:r>
          </w:p>
        </w:tc>
        <w:tc>
          <w:tcPr>
            <w:tcW w:w="6492" w:type="dxa"/>
            <w:shd w:val="clear" w:color="auto" w:fill="auto"/>
            <w:noWrap/>
            <w:vAlign w:val="center"/>
          </w:tcPr>
          <w:p w14:paraId="0B9CDAB4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y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B7ED8E0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.</w:t>
            </w:r>
          </w:p>
        </w:tc>
      </w:tr>
      <w:tr w:rsidR="00333FCE" w14:paraId="24B0D1E8" w14:textId="77777777" w:rsidTr="00B33563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3E9C57ED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1153</w:t>
            </w:r>
          </w:p>
        </w:tc>
        <w:tc>
          <w:tcPr>
            <w:tcW w:w="6492" w:type="dxa"/>
            <w:shd w:val="clear" w:color="auto" w:fill="auto"/>
            <w:noWrap/>
            <w:vAlign w:val="center"/>
          </w:tcPr>
          <w:p w14:paraId="0EE5F5CB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'bilateral breast neoplasm'/exp OR 'bilateral breast neoplasm' OR 'bilateral breast tumor'/exp OR 'bilateral breast tumor' OR 'bilateral breast tumour'/exp OR 'bilateral breast tumour' OR 'breast gland tumor'/exp OR 'breast gland tumor' OR 'breast gland tumour'/exp OR 'breast gland tumour' OR 'breast mass'/exp OR 'breast mass' OR 'breast neoplasia'/exp OR 'breast neoplasia' OR 'breast neoplasm'/exp OR 'breast neoplasm' OR 'breast neoplasms'/exp OR 'breast neoplasms' OR 'breast neoplasms, male'/exp OR 'breast neoplasms, male' OR 'breast tumorigenesis'/exp OR 'breast tumorigenesis' OR 'breast tumour'/exp OR 'breast tumour' OR 'female breast neoplasm'/exp OR 'female breast neoplasm' OR 'female breast tumor'/exp OR 'female breast tumor' OR 'female breast tumour'/exp OR 'female breast tumour' OR 'male breast neoplasm'/exp OR 'male breast neoplasm' OR 'male breast tumor'/exp OR 'male breast tumor' OR 'male breast tumour'/exp OR 'male breast tumour' OR 'mamma tumor'/exp OR 'mamma tumor' OR 'mamma tumour'/exp OR 'mamma tumour' OR 'mammary gland neoplasia'/exp OR 'mammary gland neoplasia' OR 'mammary gland neoplasm'/exp OR 'mammary gland neoplasm' OR 'mammary gland tumor'/exp OR 'mammary gland tumor' OR 'mammary gland tumorigenesis'/exp OR 'mammary gland tumorigenesis' OR 'mammary gland tumour'/exp OR 'mammary gland tumour' OR 'mammary neoplasia'/exp OR 'mammary neoplasia' OR 'mammary neoplasm'/exp OR 'mammary neoplasm' OR 'mammary neoplasms'/exp OR 'mammary neoplasms' OR 'mammary tumor'/exp OR 'mammary tumor' OR 'mammary tumor cell'/exp OR 'mammary tumor cell' OR 'mammary tumorigenesis'/exp OR 'mammary tumorigenesis' OR 'mammary tumour'/exp OR 'mammary tumour' OR 'mammary tumour cell'/exp OR 'mammary tumour cell' OR 'mass in the breast'/exp OR 'mass in the breast' OR 'masses in the breast'/exp OR 'masses in the breast' OR 'neoplasia of the breast'/exp OR 'neoplasia of the breast' OR 'neoplasm of the breast'/exp OR 'neoplasm of the breast' OR 'neoplasm of the mammary gland'/exp OR 'neoplasm of the mammary gland' OR 'neoplastic breast'/exp OR 'neoplastic breast' OR 'neoplastic mammary'/exp OR 'neoplastic mammary' OR 'neoplastic mammary gland'/exp OR 'neoplastic mammary gland' OR 'tumor of the breast'/exp OR 'tumor of the breast' OR 'tumor of the female breast'/exp OR 'tumor of the female breast' OR 'tumor of the male breast'/exp OR 'tumor of the male breast' OR 'tumor of the mammary gland'/exp OR 'tumor of the mammary gland' OR 'tumorigenesis of the breast'/exp OR 'tumorigenesis of the breast' OR 'tumorigenesis of the mammary gland'/exp OR 'tumorigenesis of the mammary gland' OR 'tumour of the male breast'/exp OR 'tumour of the male breast' OR 'unilateral breast neoplasm'/exp OR 'unilateral breast neoplasm' OR 'unilateral breast neoplasms'/exp OR 'unilateral breast neoplasms' OR 'unilateral breast tumor'/exp OR 'unilateral breast tumor' OR 'breast tumor'/exp OR 'breast tumor'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713264B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#1</w:t>
            </w:r>
          </w:p>
        </w:tc>
      </w:tr>
      <w:tr w:rsidR="00333FCE" w14:paraId="5DD3D132" w14:textId="77777777" w:rsidTr="00B33563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2E716FC6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3</w:t>
            </w:r>
          </w:p>
        </w:tc>
        <w:tc>
          <w:tcPr>
            <w:tcW w:w="6492" w:type="dxa"/>
            <w:shd w:val="clear" w:color="auto" w:fill="auto"/>
            <w:noWrap/>
            <w:vAlign w:val="center"/>
          </w:tcPr>
          <w:p w14:paraId="50D9C523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'post-traumatic growth (psychology)'/exp OR 'post-traumatic growth (psychology)' OR 'post-traumatic psychological growth'/exp OR 'post-traumatic psychological growth' OR 'posttraumatic growth, psychological'/exp OR 'posttraumatic growth, psychological' OR 'posttraumatic psychological growth'/exp OR 'posttraumatic psychological growth' OR 'psychological growth following trauma'/exp O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'psychological growth following trauma' OR 'psychological post-traumatic growth'/exp OR 'psychological post-traumatic growth' OR 'psychological posttraumatic growth'/exp OR 'psychological posttraumatic growth' OR 'posttraumatic growth (psychology)'/exp OR 'posttraumatic growth (psychology)' OR 'ptg'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D6CB11F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#2</w:t>
            </w:r>
          </w:p>
        </w:tc>
      </w:tr>
      <w:tr w:rsidR="00333FCE" w14:paraId="34559B04" w14:textId="77777777" w:rsidTr="00B33563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220D4A53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6480</w:t>
            </w:r>
          </w:p>
        </w:tc>
        <w:tc>
          <w:tcPr>
            <w:tcW w:w="6492" w:type="dxa"/>
            <w:shd w:val="clear" w:color="auto" w:fill="auto"/>
            <w:noWrap/>
            <w:vAlign w:val="center"/>
          </w:tcPr>
          <w:p w14:paraId="72E91FDA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‘qualitative’ OR ‘mixed study’ OR ‘mixed research’ OR ‘mixed method’ OR ‘phenomenology</w:t>
            </w:r>
            <w:r>
              <w:rPr>
                <w:rFonts w:ascii="Cambria Math" w:eastAsia="DengXi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’ OR ‘grounded theory’ OR ‘ethnography</w:t>
            </w:r>
            <w:r>
              <w:rPr>
                <w:rFonts w:ascii="Cambria Math" w:eastAsia="DengXi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’ OR ‘case stud</w:t>
            </w:r>
            <w:r>
              <w:rPr>
                <w:rFonts w:ascii="Cambria Math" w:eastAsia="DengXi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’ OR ‘action research’ OR ‘interview</w:t>
            </w:r>
            <w:r>
              <w:rPr>
                <w:rFonts w:ascii="Cambria Math" w:eastAsia="DengXi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’ OR ‘focus group’ OR ‘observation</w:t>
            </w:r>
            <w:r>
              <w:rPr>
                <w:rFonts w:ascii="Cambria Math" w:eastAsia="DengXi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∗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477D5E5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#3</w:t>
            </w:r>
          </w:p>
        </w:tc>
      </w:tr>
      <w:tr w:rsidR="00333FCE" w14:paraId="3B776B3B" w14:textId="77777777" w:rsidTr="00B33563">
        <w:trPr>
          <w:trHeight w:val="320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5328C6C9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492" w:type="dxa"/>
            <w:shd w:val="clear" w:color="auto" w:fill="auto"/>
            <w:noWrap/>
            <w:vAlign w:val="center"/>
          </w:tcPr>
          <w:p w14:paraId="5E5F0128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#1 AND #2 AND #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DBC4A32" w14:textId="77777777" w:rsidR="00333FCE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#4</w:t>
            </w:r>
          </w:p>
        </w:tc>
      </w:tr>
    </w:tbl>
    <w:p w14:paraId="6F599511" w14:textId="77777777" w:rsidR="00333FCE" w:rsidRDefault="00333FCE"/>
    <w:sectPr w:rsidR="00333FC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1B3439" w14:textId="77777777" w:rsidR="00B47534" w:rsidRDefault="00B47534">
      <w:pPr>
        <w:spacing w:line="240" w:lineRule="auto"/>
      </w:pPr>
      <w:r>
        <w:separator/>
      </w:r>
    </w:p>
  </w:endnote>
  <w:endnote w:type="continuationSeparator" w:id="0">
    <w:p w14:paraId="19DAF065" w14:textId="77777777" w:rsidR="00B47534" w:rsidRDefault="00B475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313C90" w14:textId="77777777" w:rsidR="00B47534" w:rsidRDefault="00B47534">
      <w:pPr>
        <w:spacing w:after="0"/>
      </w:pPr>
      <w:r>
        <w:separator/>
      </w:r>
    </w:p>
  </w:footnote>
  <w:footnote w:type="continuationSeparator" w:id="0">
    <w:p w14:paraId="606D7A6F" w14:textId="77777777" w:rsidR="00B47534" w:rsidRDefault="00B4753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59B0CB" w14:textId="77777777" w:rsidR="00333FCE" w:rsidRDefault="00000000">
    <w:pPr>
      <w:rPr>
        <w:rFonts w:ascii="Times New Roman Regular" w:hAnsi="Times New Roman Regular" w:cs="Times New Roman Regular"/>
        <w:b/>
        <w:bCs/>
        <w:i/>
        <w:iCs/>
      </w:rPr>
    </w:pPr>
    <w:r>
      <w:rPr>
        <w:rFonts w:ascii="Times New Roman Regular" w:hAnsi="Times New Roman Regular" w:cs="Times New Roman Regular"/>
        <w:b/>
        <w:bCs/>
        <w:i/>
        <w:iCs/>
      </w:rPr>
      <w:t>Supporting Information file 3: search strategy on February 28</w:t>
    </w:r>
    <w:r>
      <w:rPr>
        <w:rFonts w:cs="Times New Roman Regular"/>
        <w:b/>
        <w:bCs/>
        <w:i/>
        <w:iCs/>
      </w:rPr>
      <w:t>，</w:t>
    </w:r>
    <w:r>
      <w:rPr>
        <w:rFonts w:ascii="Times New Roman Regular" w:hAnsi="Times New Roman Regular" w:cs="Times New Roman Regular"/>
        <w:b/>
        <w:bCs/>
        <w:i/>
        <w:iCs/>
      </w:rPr>
      <w:t>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I5YWQ4NzIyNmE1ODg2NDE5MWVkM2E0ZjBkMzgyZDEifQ=="/>
  </w:docVars>
  <w:rsids>
    <w:rsidRoot w:val="00243483"/>
    <w:rsid w:val="8BDF6AD4"/>
    <w:rsid w:val="00016C0A"/>
    <w:rsid w:val="001311A5"/>
    <w:rsid w:val="00243483"/>
    <w:rsid w:val="003045C3"/>
    <w:rsid w:val="00333FCE"/>
    <w:rsid w:val="00367B0A"/>
    <w:rsid w:val="00376155"/>
    <w:rsid w:val="003A6AE6"/>
    <w:rsid w:val="003B652E"/>
    <w:rsid w:val="003D7C03"/>
    <w:rsid w:val="0042598A"/>
    <w:rsid w:val="004270D1"/>
    <w:rsid w:val="005C2CF6"/>
    <w:rsid w:val="005F150B"/>
    <w:rsid w:val="006D4FD5"/>
    <w:rsid w:val="008E1B5E"/>
    <w:rsid w:val="008E72F6"/>
    <w:rsid w:val="00916C0F"/>
    <w:rsid w:val="0093203C"/>
    <w:rsid w:val="009D5302"/>
    <w:rsid w:val="00A04E70"/>
    <w:rsid w:val="00B33563"/>
    <w:rsid w:val="00B47534"/>
    <w:rsid w:val="00CF4EA4"/>
    <w:rsid w:val="00D56EB8"/>
    <w:rsid w:val="00DB205C"/>
    <w:rsid w:val="00E0681A"/>
    <w:rsid w:val="00E11EBD"/>
    <w:rsid w:val="00E26F00"/>
    <w:rsid w:val="00F07F11"/>
    <w:rsid w:val="00FB5F5E"/>
    <w:rsid w:val="57DFA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0FB6C"/>
  <w15:docId w15:val="{1DEB8100-0B79-6940-B65E-8D414A98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58950</dc:creator>
  <cp:lastModifiedBy>b58950</cp:lastModifiedBy>
  <cp:revision>2</cp:revision>
  <dcterms:created xsi:type="dcterms:W3CDTF">2025-01-10T04:24:00Z</dcterms:created>
  <dcterms:modified xsi:type="dcterms:W3CDTF">2025-01-09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F3318D710540F4598DC07F67BB0EED68_42</vt:lpwstr>
  </property>
</Properties>
</file>